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536" w:leader="none"/>
          <w:tab w:val="right" w:pos="9072" w:leader="none"/>
          <w:tab w:val="right" w:pos="13860" w:leader="none"/>
        </w:tabs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ppendix 1</w:t>
      </w:r>
    </w:p>
    <w:p>
      <w:pPr>
        <w:pStyle w:val="Header"/>
        <w:tabs>
          <w:tab w:val="center" w:pos="4536" w:leader="none"/>
          <w:tab w:val="right" w:pos="9072" w:leader="none"/>
          <w:tab w:val="right" w:pos="13860" w:leader="none"/>
        </w:tabs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Header"/>
        <w:tabs>
          <w:tab w:val="center" w:pos="4536" w:leader="none"/>
          <w:tab w:val="right" w:pos="9072" w:leader="none"/>
          <w:tab w:val="right" w:pos="13860" w:leader="none"/>
        </w:tabs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Overview of </w:t>
      </w:r>
      <w:r>
        <w:rPr>
          <w:rFonts w:cs="Calibri" w:ascii="Calibri" w:hAnsi="Calibri"/>
          <w:sz w:val="22"/>
          <w:szCs w:val="22"/>
          <w:lang w:val="en-GB"/>
        </w:rPr>
        <w:t>described TBCT indications after trauma and cut-off values for vital parameters and trauma mechanism dimensions</w:t>
      </w:r>
    </w:p>
    <w:p>
      <w:pPr>
        <w:pStyle w:val="Header"/>
        <w:tabs>
          <w:tab w:val="center" w:pos="4536" w:leader="none"/>
          <w:tab w:val="right" w:pos="9072" w:leader="none"/>
          <w:tab w:val="right" w:pos="13860" w:leader="none"/>
        </w:tabs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7513"/>
        <w:gridCol w:w="4110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 w:eastAsia="en-US"/>
              </w:rPr>
              <w:t>Type of indication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 w:eastAsia="en-US"/>
              </w:rPr>
              <w:t>Subtyp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 w:eastAsia="en-US"/>
              </w:rPr>
              <w:t>Cut-off value</w:t>
            </w:r>
          </w:p>
        </w:tc>
      </w:tr>
      <w:tr>
        <w:trPr>
          <w:trHeight w:val="171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 w:eastAsia="en-US"/>
              </w:rPr>
              <w:t>Vital Parameter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Respiratory rate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76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  <w:vertAlign w:val="subscript"/>
              </w:rPr>
              <w:t>2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Saturation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Pulse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ystolic blood pressure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Estimated exterior blood loss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/>
              </w:rPr>
              <w:t>GC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bnormal pupillary reaction on sit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≥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/&gt; 29/min or &lt;/≤ 10/min</w:t>
            </w:r>
          </w:p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&lt;90% / &lt;85% for age &gt;75yr</w:t>
            </w:r>
          </w:p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≥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120/min / &lt;50/min</w:t>
            </w:r>
          </w:p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&lt;80 / &lt;90 / ≤100 / &lt;100 for age &gt; 65yr</w:t>
            </w:r>
          </w:p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≥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500 ml</w:t>
            </w:r>
          </w:p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&lt;9 / &lt;10 / ≤ 13 / ≤ 14 for age &gt;65y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 w:eastAsia="en-US"/>
              </w:rPr>
              <w:t>Trauma mechanism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Fall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Motor vehicle (driver, passenger)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Initial speed &gt;65 kph (40 mph) / 35mph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Combined velocitiy ≥ 50km/h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High speed crash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Major auto deformity &gt;50 cm (20 in.)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Intrusion into passenger compartment &gt;30 cm (12 in.)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Vehicle rollover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head-on collision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Ejection from vehicle / car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Extrication time &gt;20 min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/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Entrapment &gt; 30 minutes / trapped in car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Crush injury to thorax/abdomen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Death same passenger compartment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Pedestrian struck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By motor vehicle at any speed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With significant impact &gt;10 kph (5 mph)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Thrown &gt;10 ft or run over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Bicyclist struck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Hit by larger vehicles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Hit by car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 xml:space="preserve">With significant impact &gt;10 kph (5 mph) 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Motorcyclist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High speed crash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Crash &gt;30 kph (20 mph) / &gt;50kph</w:t>
            </w:r>
          </w:p>
          <w:p>
            <w:pPr>
              <w:pStyle w:val="Normal"/>
              <w:numPr>
                <w:ilvl w:val="1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Separation from motorcycle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Victim thrown or run over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Crash against truck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Technical rescue required / extrication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Global assessment (vehicle deformation, estimated speed, no helmet, no seat belt)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Major industrial accident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Blast injury / explosion, buried person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 w:eastAsia="en-US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  <w:lang w:val="nl-NL"/>
              </w:rPr>
              <w:t>Significant assaul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Assaulted with depressed level of consciousnes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Torso crush injury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Unknown mechanism with abnormal vital parameter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Unknown mechanism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&gt;3m / &gt; 5m / &gt;6m / unclear heigh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 w:eastAsia="en-US"/>
              </w:rPr>
              <w:t>Clinically suspicious injury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Fractures of ≥ 2 (proximal) long bone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Flail chest, open chest, or multiple rib fracture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/>
              </w:rPr>
              <w:t>(unstable) pelvic fracture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  <w:lang w:val="nl-NL"/>
              </w:rPr>
              <w:t>Smashed pelvi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/>
              </w:rPr>
              <w:t>Open abdominal wound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/>
              </w:rPr>
              <w:t>Unstable vertebral fractur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pinal cord injury / suspected spinal cord injury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/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Penetrating injuries to head, neck, chest, abdomen, groin,and extremities proximal to elbow and knee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/>
              </w:rPr>
              <w:t>Penetrating injury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Gunshot wound (including air rifle)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tabwound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Combination trauma with burns &gt;20 % of BSA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Severe burn, smoke inhalation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Amputation proximal to wrist and ankle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color w:val="131413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</w:rPr>
              <w:t>Crush injury proximal to wrist and ankle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  <w:lang w:val="nl-NL"/>
              </w:rPr>
              <w:t>Traumatic limb paralysi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color w:val="131413"/>
                <w:sz w:val="22"/>
                <w:szCs w:val="22"/>
                <w:lang w:val="nl-NL"/>
              </w:rPr>
              <w:t>Acute ischemia of a limb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ny evidence of airway obstruction or compromise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/>
              </w:rPr>
              <w:t>Multiple body region injuries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 w:eastAsia="en-US"/>
              </w:rPr>
              <w:t>Clinical judgemen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uspected injury of ≥ 2 body regions of which ≥ 1 is life threatening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uspicion of severe trauma by paramedics or emergency doctors on scen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 w:eastAsia="en-US"/>
              </w:rPr>
              <w:t>Othe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 w:eastAsia="en-US"/>
              </w:rPr>
              <w:t>(modified) Early warning scor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 w:eastAsia="en-US"/>
              </w:rPr>
              <w:t>Requiring bleeding control measurement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esuscitation prior to admission (assisted ventilation, colloid fluids &gt;1L, catecholamines, inflated antishock trousers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redisposition , to be determined (Age&gt;65 years, heart or coronary failure, respiratory failure, 2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  <w:lang w:eastAsia="en-US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 xml:space="preserve"> or 3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  <w:lang w:eastAsia="en-US"/>
              </w:rPr>
              <w:t>rd</w:t>
            </w: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 xml:space="preserve"> trimester pregnancy, dyscrasia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val="nl-NL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nl-NL" w:eastAsia="en-US"/>
              </w:rPr>
              <w:t>Exclusion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276"/>
              <w:ind w:left="714" w:hanging="357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Minor age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276"/>
              <w:ind w:left="714" w:hanging="357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pregnancy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276"/>
              <w:ind w:left="714" w:hanging="357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Referred from another hospital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276"/>
              <w:ind w:left="714" w:hanging="357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too unstable to undergo a CT scan and requires (cardiopulmonary) resuscitation or immediate operation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ind w:left="714" w:hanging="357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vailability of CT scanner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ind w:left="714" w:hanging="357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lear identification of abnormalities by FAST and X-ray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ind w:left="714" w:hanging="357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focal / isolated trauma without potential multiple trauma or severe kinetic component as defined by Vittel criteria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ind w:left="714" w:hanging="357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Obesity &gt;200kg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&lt; 15, &lt; 17, &lt;18 years</w:t>
            </w:r>
          </w:p>
          <w:p>
            <w:pPr>
              <w:pStyle w:val="Normal"/>
              <w:spacing w:lineRule="auto" w:line="276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StandaardVet"/>
        <w:rPr>
          <w:rFonts w:ascii="Calibri" w:hAnsi="Calibri" w:cs="Calibri"/>
          <w:b w:val="false"/>
          <w:b w:val="false"/>
          <w:sz w:val="22"/>
          <w:szCs w:val="22"/>
          <w:lang w:val="en-GB"/>
        </w:rPr>
      </w:pPr>
      <w:r>
        <w:rPr>
          <w:rFonts w:cs="Calibri" w:ascii="Calibri" w:hAnsi="Calibri"/>
          <w:b w:val="false"/>
          <w:sz w:val="22"/>
          <w:szCs w:val="22"/>
          <w:lang w:val="en-GB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t>4</w:t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Calibri" w:ascii="Calibri" w:hAnsi="Calibri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t>5</w:t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6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16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4">
    <w:lvl w:ilvl="0">
      <w:start w:val="30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6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6">
    <w:lvl w:ilvl="0">
      <w:start w:val="16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  <w:color w:val="000000"/>
      <w:sz w:val="18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Wingdings" w:hAnsi="Wingdings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Calibri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alibri" w:hAnsi="Calibri" w:eastAsia="Calibri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Times New Roman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libri" w:hAnsi="Calibri" w:eastAsia="Calibri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andaardalinealettertype"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2"/>
      <w:szCs w:val="24"/>
      <w:lang w:val="en-US" w:eastAsia="en-US"/>
    </w:rPr>
  </w:style>
  <w:style w:type="character" w:styleId="EndNoteBibliographyChar">
    <w:name w:val="EndNote Bibliography Char"/>
    <w:qFormat/>
    <w:rPr>
      <w:sz w:val="2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ardVet">
    <w:name w:val="Standaard + Vet"/>
    <w:basedOn w:val="Normal"/>
    <w:qFormat/>
    <w:pPr/>
    <w:rPr>
      <w:b/>
      <w:sz w:val="22"/>
      <w:szCs w:val="20"/>
      <w:lang w:val="en-US"/>
    </w:rPr>
  </w:style>
  <w:style w:type="paragraph" w:styleId="Normaalweb">
    <w:name w:val="Norma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2"/>
      <w:lang w:val="nl-NL" w:eastAsia="en-US"/>
    </w:rPr>
  </w:style>
  <w:style w:type="paragraph" w:styleId="EndNoteBibliography">
    <w:name w:val="EndNote Bibliography"/>
    <w:basedOn w:val="Normal"/>
    <w:qFormat/>
    <w:pPr/>
    <w:rPr>
      <w:sz w:val="22"/>
      <w:lang w:val="nl-NL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5:23:00Z</dcterms:created>
  <dc:creator>Sierink</dc:creator>
  <dc:description/>
  <cp:keywords/>
  <dc:language>en-US</dc:language>
  <cp:lastModifiedBy>K. Treskes</cp:lastModifiedBy>
  <cp:lastPrinted>2015-04-22T15:52:00Z</cp:lastPrinted>
  <dcterms:modified xsi:type="dcterms:W3CDTF">2015-12-15T15:25:00Z</dcterms:modified>
  <cp:revision>3</cp:revision>
  <dc:subject/>
  <dc:title>Immediate total-body CT scanning versus conventional imaging supplemented with CT in trauma patients (REACT-2 trial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